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B81ED" w14:textId="567CB08A" w:rsidR="00F0595A" w:rsidRPr="003A2EFE" w:rsidRDefault="00175906" w:rsidP="009162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. </w:t>
      </w:r>
      <w:r w:rsidR="00F0595A" w:rsidRPr="0091620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844FB">
        <w:rPr>
          <w:rFonts w:ascii="Times New Roman" w:hAnsi="Times New Roman" w:cs="Times New Roman"/>
          <w:b/>
          <w:bCs/>
        </w:rPr>
        <w:t>1</w:t>
      </w:r>
      <w:r w:rsidR="00F0595A" w:rsidRPr="00916203">
        <w:rPr>
          <w:rFonts w:ascii="Times New Roman" w:hAnsi="Times New Roman" w:cs="Times New Roman"/>
          <w:b/>
          <w:bCs/>
        </w:rPr>
        <w:t>.</w:t>
      </w:r>
      <w:r w:rsidR="00F0595A">
        <w:rPr>
          <w:rFonts w:ascii="Times New Roman" w:hAnsi="Times New Roman" w:cs="Times New Roman"/>
        </w:rPr>
        <w:t xml:space="preserve"> Metabolites identified in 100 % methanol extract of </w:t>
      </w:r>
      <w:r w:rsidR="00F0595A" w:rsidRPr="00977C7F">
        <w:rPr>
          <w:rFonts w:ascii="Times New Roman" w:hAnsi="Times New Roman" w:cs="Times New Roman"/>
          <w:i/>
          <w:iCs/>
        </w:rPr>
        <w:t>Prunus mahaleb</w:t>
      </w:r>
      <w:r w:rsidR="00F0595A">
        <w:rPr>
          <w:rFonts w:ascii="Times New Roman" w:hAnsi="Times New Roman" w:cs="Times New Roman"/>
        </w:rPr>
        <w:t xml:space="preserve"> L. </w:t>
      </w:r>
      <w:r w:rsidR="00916203">
        <w:rPr>
          <w:rFonts w:ascii="Times New Roman" w:hAnsi="Times New Roman" w:cs="Times New Roman"/>
        </w:rPr>
        <w:t xml:space="preserve">seed </w:t>
      </w:r>
      <w:proofErr w:type="spellStart"/>
      <w:r w:rsidR="00916203">
        <w:rPr>
          <w:rFonts w:ascii="Times New Roman" w:hAnsi="Times New Roman" w:cs="Times New Roman"/>
        </w:rPr>
        <w:t>cvs</w:t>
      </w:r>
      <w:proofErr w:type="spellEnd"/>
      <w:r w:rsidR="00916203">
        <w:rPr>
          <w:rFonts w:ascii="Times New Roman" w:hAnsi="Times New Roman" w:cs="Times New Roman"/>
        </w:rPr>
        <w:t>. using</w:t>
      </w:r>
      <w:r w:rsidR="00F0595A">
        <w:rPr>
          <w:rFonts w:ascii="Times New Roman" w:hAnsi="Times New Roman" w:cs="Times New Roman"/>
        </w:rPr>
        <w:t xml:space="preserve"> UPLC-ESI-MS in negative and positive ionization modes                                                                                                                                                            </w:t>
      </w:r>
    </w:p>
    <w:tbl>
      <w:tblPr>
        <w:tblpPr w:leftFromText="180" w:rightFromText="180" w:vertAnchor="page" w:horzAnchor="margin" w:tblpXSpec="center" w:tblpY="2366"/>
        <w:tblW w:w="13047" w:type="dxa"/>
        <w:tblLayout w:type="fixed"/>
        <w:tblLook w:val="04A0" w:firstRow="1" w:lastRow="0" w:firstColumn="1" w:lastColumn="0" w:noHBand="0" w:noVBand="1"/>
      </w:tblPr>
      <w:tblGrid>
        <w:gridCol w:w="568"/>
        <w:gridCol w:w="708"/>
        <w:gridCol w:w="2410"/>
        <w:gridCol w:w="1423"/>
        <w:gridCol w:w="992"/>
        <w:gridCol w:w="1276"/>
        <w:gridCol w:w="851"/>
        <w:gridCol w:w="1701"/>
        <w:gridCol w:w="708"/>
        <w:gridCol w:w="851"/>
        <w:gridCol w:w="709"/>
        <w:gridCol w:w="850"/>
      </w:tblGrid>
      <w:tr w:rsidR="00246AB4" w:rsidRPr="007456CB" w14:paraId="786D53B5" w14:textId="77777777" w:rsidTr="003103CC">
        <w:trPr>
          <w:trHeight w:val="34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4227" w14:textId="77777777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CAF3" w14:textId="77777777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A64C" w14:textId="77777777" w:rsidR="00513E08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ound </w:t>
            </w:r>
          </w:p>
          <w:p w14:paraId="04E2C4FE" w14:textId="57FC2177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ame 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36532B" w14:textId="4EA99730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 cla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BE94B" w14:textId="5D41751A" w:rsidR="00246AB4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-H]</w:t>
            </w: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00218B63" w14:textId="77777777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+</w:t>
            </w:r>
            <w:proofErr w:type="gramStart"/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]</w:t>
            </w: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FDBA" w14:textId="77777777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30A8" w14:textId="77777777" w:rsidR="00246AB4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  <w:p w14:paraId="1BCE9B38" w14:textId="666C6F56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829E" w14:textId="0C090453" w:rsidR="00246AB4" w:rsidRPr="007456CB" w:rsidRDefault="00246AB4" w:rsidP="00916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C7FC" w14:textId="77777777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C732" w14:textId="77777777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88ED" w14:textId="77777777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DC0B" w14:textId="77777777" w:rsidR="00246AB4" w:rsidRPr="007456CB" w:rsidRDefault="00246AB4" w:rsidP="00F059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EM</w:t>
            </w:r>
          </w:p>
        </w:tc>
      </w:tr>
      <w:tr w:rsidR="00246AB4" w:rsidRPr="0036318D" w14:paraId="2821D7C9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2C0F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051B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A57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A27A4" w14:textId="51F94F3D" w:rsidR="00246AB4" w:rsidRPr="0036318D" w:rsidRDefault="00246AB4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8D98" w14:textId="4621619A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1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CA53" w14:textId="2F8F09D2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9E48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F89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, 1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6B50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B275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F68B" w14:textId="5DCE224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E347" w14:textId="4804D7FA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6AB4" w:rsidRPr="0036318D" w14:paraId="7C1DE512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0E5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FA2A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F4B2" w14:textId="5F056E36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02A48" w14:textId="570DD752" w:rsidR="00246AB4" w:rsidRPr="0036318D" w:rsidRDefault="00EB7540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imethylated amino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4FE5" w14:textId="5FBF781F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1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C800" w14:textId="091F5ABC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DD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909A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2D4C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B624" w14:textId="6E61F6F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74E6" w14:textId="3F4C4A68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4BA9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5D67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74EC6053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8DC1" w14:textId="4359A922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F596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587A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 alcohol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4C64B" w14:textId="04F7E0E2" w:rsidR="00246AB4" w:rsidRPr="0036318D" w:rsidRDefault="00EB7540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2A1E" w14:textId="1D12F103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0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AD05" w14:textId="5EFF3252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76C6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81B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1A96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A7AF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D172" w14:textId="2C2A0E0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D955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59FEDB63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572D" w14:textId="447926EE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191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371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9FF64" w14:textId="6F9D2D3A" w:rsidR="00246AB4" w:rsidRPr="0036318D" w:rsidRDefault="00EB7540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3B9D" w14:textId="04283305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10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B4FA" w14:textId="7E2AC3D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A47A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A500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 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D22F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1F1A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13F8" w14:textId="6467F0E3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DDA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3EA35399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3EE2" w14:textId="3DA843B5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166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5C83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C9153" w14:textId="4E2EA6DE" w:rsidR="00246AB4" w:rsidRPr="0036318D" w:rsidRDefault="00EB7540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B5D3" w14:textId="6D07581F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4E3E" w14:textId="514E8534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A4A0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4A97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 71, 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731A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7AAB" w14:textId="00E06B4F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E43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C424" w14:textId="13C46228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AB4" w:rsidRPr="0036318D" w14:paraId="504C7582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E91B" w14:textId="03A09205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6016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1D70" w14:textId="47C7C3DB" w:rsidR="00246AB4" w:rsidRPr="0036318D" w:rsidRDefault="00800ACF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yl</w:t>
            </w:r>
            <w:r w:rsidR="00246AB4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entahydroxyheptanoic</w:t>
            </w:r>
            <w:proofErr w:type="spellEnd"/>
            <w:r w:rsidR="00246AB4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9E7E5" w14:textId="3A22EA3D" w:rsidR="00246AB4" w:rsidRPr="0036318D" w:rsidRDefault="00EB7540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ted fatty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0577" w14:textId="3BF004EE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1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6D69" w14:textId="0A148CEA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="001D02A6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4469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664E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, 179, 119, 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A968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EA5A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43EE" w14:textId="6FF645A3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D50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7CAE816B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D6AB" w14:textId="41C3EE1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1AD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7C58" w14:textId="76E14A15" w:rsidR="00246AB4" w:rsidRPr="0036318D" w:rsidRDefault="00CF685C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xy</w:t>
            </w:r>
            <w:r w:rsidR="00361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</w:t>
            </w:r>
            <w:r w:rsidR="00246AB4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lloyl</w:t>
            </w:r>
            <w:r w:rsidR="00800ACF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00ACF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FC447" w14:textId="17EC3045" w:rsidR="00431C43" w:rsidRPr="0036318D" w:rsidRDefault="00431C43" w:rsidP="001C3D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heno</w:t>
            </w:r>
            <w:r w:rsidR="001C3D4A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338F" w14:textId="6B41EFF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.08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A487" w14:textId="798FBED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B5FE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C124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, 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632F" w14:textId="55DA7C65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EB80" w14:textId="39E30409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56C7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02DB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244963B6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DB5C" w14:textId="35D1157A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2B12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126E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C1AEC" w14:textId="367CF49A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C4FA" w14:textId="1B39B7C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0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7B71" w14:textId="58F3FDD1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88F9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9A17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31D5" w14:textId="551EA2D6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8B2E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0C2B" w14:textId="5B1B081C" w:rsidR="00246AB4" w:rsidRPr="0036318D" w:rsidRDefault="00E9506F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D11E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73613C56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019A" w14:textId="4B2A404F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4B88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9166" w14:textId="5B9DDEC4" w:rsidR="00246AB4" w:rsidRPr="0036318D" w:rsidRDefault="00513E08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BF465" w14:textId="7C3CAF84" w:rsidR="00246AB4" w:rsidRPr="0036318D" w:rsidRDefault="00513E08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CC98" w14:textId="52B18A1A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0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DB8E" w14:textId="27EAFF93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A57C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6A26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 78, 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276B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1820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5ED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2D92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63123BCD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AAA5" w14:textId="1286113B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826F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DE53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5CE4F" w14:textId="3912E130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F5AF" w14:textId="65AB7E36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2B1E" w14:textId="73A364D2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BF1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F0FE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2AF8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5F1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880B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E3CA" w14:textId="7BD1697F" w:rsidR="00246AB4" w:rsidRPr="0036318D" w:rsidRDefault="00554876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9565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0FD2EE72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8AEEF" w14:textId="5A494C1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BD26D" w14:textId="2A9FA0A6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48401" w14:textId="2C7CFBF8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D49EE" w14:textId="62DB47F4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8DD1F" w14:textId="02989B5F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0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7E866" w14:textId="36EDBE3C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B4786" w14:textId="108A0571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3E1E8" w14:textId="28FF3ECC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 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E4F6F" w14:textId="6318E21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A1A1B" w14:textId="4CA5645E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87446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15B93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AB4" w:rsidRPr="0036318D" w14:paraId="2AF5D6D3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07D4" w14:textId="6B641CCA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407C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A12C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7458E" w14:textId="0CCFE624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03CD" w14:textId="4E59EEB4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0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C21D" w14:textId="1947785F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A915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363E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, 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9110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D08E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A4D6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89FF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0DD9EFAC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38AA" w14:textId="025710BA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ADB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5AA3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856A2" w14:textId="1EBCAA74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D217" w14:textId="5CA45471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A302" w14:textId="18BA801E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57DF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DF2D" w14:textId="5B29C198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A107" w14:textId="426A839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8806" w14:textId="0B470C9A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1909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335A" w14:textId="3FBB3421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AB4" w:rsidRPr="0036318D" w14:paraId="298E9EAB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4324" w14:textId="0A9EA27D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BBFB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686B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B05AD" w14:textId="6C85B6EA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C1B7" w14:textId="1D3047B1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1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523C" w14:textId="1C4135AF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AFF3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C32F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, 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CDF8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9283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8940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380B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23720234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01F5D" w14:textId="70B36E0B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03EE6" w14:textId="61F4CE31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9F12C" w14:textId="30F8B28D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82ED0" w14:textId="60C729D0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5E2F4" w14:textId="53559669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0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06670" w14:textId="1DF3B78D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68836" w14:textId="120F5D7D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4824B" w14:textId="43C76133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 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748B2" w14:textId="52E8B346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C9925" w14:textId="443264CA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C2165" w14:textId="5C51637C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9EA64" w14:textId="2F0AF789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AB4" w:rsidRPr="0036318D" w14:paraId="1EEAA7A9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C117" w14:textId="0AE163FE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675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9811" w14:textId="7C1912A2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95E97" w14:textId="539C05AD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B7F1" w14:textId="3EA88DEC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6460" w14:textId="7AF72E5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B030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D7E9" w14:textId="3E2B027D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 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E18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0639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BC5B" w14:textId="255EBAB0" w:rsidR="00246AB4" w:rsidRPr="0036318D" w:rsidRDefault="00554876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CE72" w14:textId="3E2CC51C" w:rsidR="00246AB4" w:rsidRPr="0036318D" w:rsidRDefault="00554876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0CC24016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B35F" w14:textId="54AB3D23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0719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1DC6" w14:textId="3E9D0ADF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ryl carnitin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43188" w14:textId="1BE52067" w:rsidR="00246AB4" w:rsidRPr="0036318D" w:rsidRDefault="00DE5837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 carnit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3102" w14:textId="768EA81C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1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1223" w14:textId="0188E31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9EA8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79FC" w14:textId="7B09B621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, 230, 212, 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820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0DD5" w14:textId="64CF6A6A" w:rsidR="00246AB4" w:rsidRPr="0036318D" w:rsidRDefault="00CB7FBD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6772" w14:textId="3E707DC9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2355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AB4" w:rsidRPr="0036318D" w14:paraId="138FF8FD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350E" w14:textId="0881A49E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223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7B4B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D5306" w14:textId="2F40BC61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ACE9" w14:textId="3C7D15E2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371D" w14:textId="4B251D8B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56E3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05F9" w14:textId="62307B6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 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148B" w14:textId="69FF29ED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18B2" w14:textId="7CF8492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5CC6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F84A" w14:textId="3C816C19" w:rsidR="00246AB4" w:rsidRPr="0036318D" w:rsidRDefault="00E9506F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6CB8D4E9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CE0A" w14:textId="289DCAB9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1E17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24A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 fructosyl leucin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DA1BC" w14:textId="182BF7DE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  <w:r w:rsidR="00DE5837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iva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313E" w14:textId="6B26D17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15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01EC" w14:textId="7FC7EF22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91E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21BB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, 258, 230, 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D73B" w14:textId="2010A05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B32B" w14:textId="38E2EAFD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766D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0C8A" w14:textId="745DC226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AB4" w:rsidRPr="0036318D" w14:paraId="48BF3555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D321" w14:textId="14A9B5CC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3C6F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1E94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62C0B" w14:textId="494532F2" w:rsidR="00246AB4" w:rsidRPr="0036318D" w:rsidRDefault="00431C43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ECB4" w14:textId="16728071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08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A689" w14:textId="62AC6192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93E3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3533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, 103, 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8ED1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9E9F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2A88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650B" w14:textId="6D05350F" w:rsidR="00246AB4" w:rsidRPr="0036318D" w:rsidRDefault="00554876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46AB4" w:rsidRPr="0036318D" w14:paraId="117CA4BD" w14:textId="77777777" w:rsidTr="003103CC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CBA7" w14:textId="745E4125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B457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2BF2" w14:textId="5F620050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auxin derivativ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ADBFB" w14:textId="60FADF8F" w:rsidR="00246AB4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C18D" w14:textId="04C4764B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09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0183" w14:textId="3BE152F4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B669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C059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, 257, 144, 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E6E2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29B0" w14:textId="77777777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50FA" w14:textId="0B7FB606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7364" w14:textId="3D76CE5C" w:rsidR="00246AB4" w:rsidRPr="0036318D" w:rsidRDefault="00246AB4" w:rsidP="00893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663EE07" w14:textId="77777777" w:rsidR="00FC39D0" w:rsidRPr="0036318D" w:rsidRDefault="00FC39D0">
      <w:r w:rsidRPr="0036318D">
        <w:br w:type="page"/>
      </w:r>
    </w:p>
    <w:p w14:paraId="2362EC86" w14:textId="10E6C97F" w:rsidR="005A0A15" w:rsidRPr="0036318D" w:rsidRDefault="00FC39D0">
      <w:pPr>
        <w:rPr>
          <w:rFonts w:ascii="Times" w:hAnsi="Times"/>
        </w:rPr>
      </w:pPr>
      <w:r w:rsidRPr="0036318D">
        <w:rPr>
          <w:rFonts w:ascii="Times" w:hAnsi="Times"/>
          <w:b/>
          <w:bCs/>
        </w:rPr>
        <w:lastRenderedPageBreak/>
        <w:t xml:space="preserve">Table </w:t>
      </w:r>
      <w:r w:rsidR="001844FB" w:rsidRPr="0036318D">
        <w:rPr>
          <w:rFonts w:ascii="Times" w:hAnsi="Times"/>
          <w:b/>
          <w:bCs/>
        </w:rPr>
        <w:t>1</w:t>
      </w:r>
      <w:r w:rsidRPr="0036318D">
        <w:rPr>
          <w:rFonts w:ascii="Times" w:hAnsi="Times"/>
          <w:b/>
          <w:bCs/>
        </w:rPr>
        <w:t>.</w:t>
      </w:r>
      <w:r w:rsidRPr="0036318D">
        <w:rPr>
          <w:rFonts w:ascii="Times" w:hAnsi="Times"/>
        </w:rPr>
        <w:t xml:space="preserve"> continued</w:t>
      </w:r>
    </w:p>
    <w:tbl>
      <w:tblPr>
        <w:tblpPr w:leftFromText="180" w:rightFromText="180" w:vertAnchor="page" w:horzAnchor="margin" w:tblpXSpec="center" w:tblpY="1931"/>
        <w:tblW w:w="13036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1843"/>
        <w:gridCol w:w="1843"/>
        <w:gridCol w:w="1134"/>
        <w:gridCol w:w="1275"/>
        <w:gridCol w:w="993"/>
        <w:gridCol w:w="1559"/>
        <w:gridCol w:w="709"/>
        <w:gridCol w:w="850"/>
        <w:gridCol w:w="709"/>
        <w:gridCol w:w="850"/>
      </w:tblGrid>
      <w:tr w:rsidR="00246AB4" w:rsidRPr="0036318D" w14:paraId="21DD7E21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2DB2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C3DA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7943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ound nam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D481F" w14:textId="4F35AF79" w:rsidR="00246AB4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 cla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A481" w14:textId="6A112B0C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-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1EA5C64D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+</w:t>
            </w:r>
            <w:proofErr w:type="gram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3EDB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DA51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  <w:p w14:paraId="3C392AF4" w14:textId="18B57133" w:rsidR="004E3DFA" w:rsidRPr="0036318D" w:rsidRDefault="004E3DFA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B2D8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115D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F13B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331D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885F" w14:textId="77777777" w:rsidR="00246AB4" w:rsidRPr="0036318D" w:rsidRDefault="00246AB4" w:rsidP="009A1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EM</w:t>
            </w:r>
          </w:p>
        </w:tc>
      </w:tr>
      <w:tr w:rsidR="003125DA" w:rsidRPr="0036318D" w14:paraId="340A54C3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0C284" w14:textId="7044934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2FCB3" w14:textId="11D3A37A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52217" w14:textId="2ADAE25C" w:rsidR="003125DA" w:rsidRPr="0036318D" w:rsidRDefault="00DE5837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995A3" w14:textId="1E50EE51" w:rsidR="003125DA" w:rsidRPr="0036318D" w:rsidRDefault="00DE5837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E5A6B" w14:textId="6CA8F15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6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F8A4C" w14:textId="5A4E265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94DC3" w14:textId="159B4603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92EF8" w14:textId="00D9A41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, 91, 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BC71F" w14:textId="3878559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2C0BD" w14:textId="7B77DF1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8C948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EB8F4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28362843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82FE1" w14:textId="19229E7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1B357" w14:textId="602693C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9D9F6" w14:textId="42FFEA8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B858A" w14:textId="6ED4D71E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ECA71" w14:textId="764D7BD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11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8F338" w14:textId="6840F4AC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7E98" w14:textId="77D1816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05020" w14:textId="3B5E45F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, 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EE3B2" w14:textId="2AAE6D1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1F81B" w14:textId="009C0831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818D9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E0C2F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2607C4F9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8C13B" w14:textId="0206FD5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9A776" w14:textId="613168F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A2817" w14:textId="3FD1BCE1" w:rsidR="003125DA" w:rsidRPr="0036318D" w:rsidRDefault="00DE5837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0EC78" w14:textId="43E37873" w:rsidR="003125DA" w:rsidRPr="0036318D" w:rsidRDefault="00DE5837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CA9EF" w14:textId="6567B4D9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6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016DB" w14:textId="137A397D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9B205" w14:textId="341F0D0A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F10DB" w14:textId="2644188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, 79, 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66D62" w14:textId="1D6E532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F41EA" w14:textId="2C78E40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06469" w14:textId="34D08063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8BEAC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2F355B3B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8EE1A" w14:textId="3DDA375F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3234C" w14:textId="778B1671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E223B" w14:textId="2DE8F293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40294" w14:textId="5CAEBF40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3DD1A" w14:textId="36EBEFE3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.220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619AB" w14:textId="2E94C62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38C43" w14:textId="10C7835F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8C9B3" w14:textId="5107934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, 1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E861B" w14:textId="2AA9D46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BAED9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F8A2E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4EE43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0BC99C65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62E11" w14:textId="1120ABB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21A70" w14:textId="2D6806E9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D39D7" w14:textId="0ADDEF6A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0D062" w14:textId="7F367604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7334B" w14:textId="675A86B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155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7891A" w14:textId="5B5531F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3A7E0" w14:textId="69D4ABCD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18EA" w14:textId="1ECFCAA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, 132, 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488FE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87D1E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4EA0C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3BBD4" w14:textId="249DB00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3125DA" w:rsidRPr="0036318D" w14:paraId="4BF348CB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CADCB" w14:textId="5076A3B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42F4C" w14:textId="727416B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7357A" w14:textId="6A979BB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B4C01" w14:textId="553E3285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FB587" w14:textId="4E24ED2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7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3DCDA" w14:textId="22EA81C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C64BF" w14:textId="0F087F9C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1CD27" w14:textId="541438F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, 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81BDF" w14:textId="26D97B6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21785" w14:textId="005ED51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D3D88" w14:textId="5121843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E59AE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398E4875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CAB53" w14:textId="0CBACA2F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5579C" w14:textId="74EB2FC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EC7F3" w14:textId="4870983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maric acid</w:t>
            </w:r>
            <w:r w:rsidR="00525655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25655"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525655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exosi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98BAC" w14:textId="08F044E6" w:rsidR="003125DA" w:rsidRPr="0036318D" w:rsidRDefault="00746259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0985" w14:textId="5DF07F7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.14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A0A75" w14:textId="7768574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00DDC" w14:textId="0E706BA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08538" w14:textId="09DE4D0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, 163, 1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37616" w14:textId="303D758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5DB13" w14:textId="40D1DB03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21A68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BCB98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325F0238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C2F7B" w14:textId="4DCBD35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63FCE" w14:textId="1F767A0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A6534" w14:textId="1F335F51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amino sug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94B8A" w14:textId="6D438B9A" w:rsidR="003125DA" w:rsidRPr="0036318D" w:rsidRDefault="001F1D42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 </w:t>
            </w:r>
            <w:r w:rsidR="0033492A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deriva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3CA31" w14:textId="73BEDE91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18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0AA92" w14:textId="14BB424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C64AE" w14:textId="07C090C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F1F2F" w14:textId="017FDBB9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,165, 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C1BD9" w14:textId="211CF41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54281" w14:textId="6ECDE74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50D46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B4265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59BE54B1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FB0B1" w14:textId="1CEAE3C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A4367" w14:textId="7A313D0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89CBD" w14:textId="4E00344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1BBBB" w14:textId="78E25ABC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BA9D6" w14:textId="1EBFE16C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.23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F335C" w14:textId="247C3F5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2283D" w14:textId="6FFEA0D9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E8181" w14:textId="166D9FC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, 297, 1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076F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8F170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30D6E" w14:textId="0697E513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73A8E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10F7F09E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E632B" w14:textId="0C3BB17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F4F33" w14:textId="6913F879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E3B8F" w14:textId="3E30166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nitrogenous compou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FA33B" w14:textId="55D8E641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ous compou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5F6CE" w14:textId="7D062E3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9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A3E02" w14:textId="53AB8F69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9D8A0" w14:textId="2508FE3D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83C60" w14:textId="650E1E8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12F4E" w14:textId="69B6465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083B4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944FD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88B61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688923E4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C74C1" w14:textId="1783C56A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7F5DE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012C0" w14:textId="4683FE8D" w:rsidR="003125DA" w:rsidRPr="0036318D" w:rsidRDefault="00F95202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DAAA8" w14:textId="168F66D7" w:rsidR="003125DA" w:rsidRPr="0036318D" w:rsidRDefault="00F95202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C2611" w14:textId="25B4A22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11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D3D9B" w14:textId="3ED9332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13E92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A4A05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679A2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51133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180BB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47069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53F16BDC" w14:textId="77777777" w:rsidTr="00746259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2C10F" w14:textId="6B78803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5577B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9ED6A" w14:textId="1B931FA2" w:rsidR="003125DA" w:rsidRPr="0036318D" w:rsidRDefault="00EB0CCA" w:rsidP="00EB0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221BA" w14:textId="1E8862F2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5CC48" w14:textId="1048A58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.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AB8A7" w14:textId="5876385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AB7FB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105CE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, 192, 1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87FB6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834B9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B5B40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86902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6BE15005" w14:textId="77777777" w:rsidTr="00746259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B3C1" w14:textId="6CFE6241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F557" w14:textId="18340F4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D8C1" w14:textId="02C77A9F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0803F" w14:textId="0C820704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4F43" w14:textId="42D4AA9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.18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8D97" w14:textId="34E4DE1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A1F1" w14:textId="5A2FDA4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43FC" w14:textId="78D573B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, 223, 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058B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8E06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3E91" w14:textId="2FC412FC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17F8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0584A490" w14:textId="77777777" w:rsidTr="00746259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7AD21" w14:textId="5072773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9B025" w14:textId="2B47C73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7374F" w14:textId="5DF04101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853B1" w14:textId="71702410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1B08F" w14:textId="6F64EF9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.19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F3624" w14:textId="6E0824CD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CD4E7" w14:textId="35BB4CBA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062E1" w14:textId="6D7B477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, 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E3E15" w14:textId="2D71C6DF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09E7F" w14:textId="00E731A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D3325" w14:textId="4068A8F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FF771" w14:textId="0A25CDC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3125DA" w:rsidRPr="0036318D" w14:paraId="02BACA40" w14:textId="77777777" w:rsidTr="00746259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6F293" w14:textId="6381B80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4BECD" w14:textId="03EB430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8B0A9" w14:textId="7FDD697F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C7EEC1" w14:textId="6EE2CEC9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E3CB4" w14:textId="07BF6D1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.18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BA227" w14:textId="3A50DA9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8870F" w14:textId="1AC208CD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242F0" w14:textId="20D86CAD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, 423, 325, 163, 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EA7AA" w14:textId="29CDF84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2DA41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BE3FA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5CB08" w14:textId="5DBA5D9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3125DA" w:rsidRPr="0036318D" w14:paraId="1FF9E90A" w14:textId="77777777" w:rsidTr="00746259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40C88" w14:textId="1563571F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1B4EC" w14:textId="7EA3B4D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675CF" w14:textId="695E3CF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yl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ide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DF8BE" w14:textId="26F254EE" w:rsidR="003125DA" w:rsidRPr="0036318D" w:rsidRDefault="003125D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  <w:r w:rsidR="00EB0CCA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ivati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26941" w14:textId="721F4A3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.12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CCCDD" w14:textId="624DCCD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C037E" w14:textId="1DA21DC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EBE02" w14:textId="6F5CBB8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, 1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C2647" w14:textId="5392DCE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1335" w14:textId="44320A19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ED8E9" w14:textId="4EBA3C0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41D03" w14:textId="599E5F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3125DA" w:rsidRPr="0036318D" w14:paraId="4FF5E90E" w14:textId="77777777" w:rsidTr="00746259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D82ED" w14:textId="0D8A104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47CE3" w14:textId="56DF0B8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7F28C" w14:textId="48EACD0B" w:rsidR="003125DA" w:rsidRPr="0036318D" w:rsidRDefault="00835B88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125DA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maric ac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F8DE4" w14:textId="13BD86A0" w:rsidR="003125DA" w:rsidRPr="0036318D" w:rsidRDefault="00746259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0B5C9" w14:textId="56EC5AAD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5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A9A18" w14:textId="29B75489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6356E" w14:textId="4B0DEC8B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C84F8" w14:textId="70387ABE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5E6EC" w14:textId="41C9BA9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8DADB" w14:textId="73081E8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0C558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FAD3E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25DA" w:rsidRPr="0036318D" w14:paraId="692276BB" w14:textId="77777777" w:rsidTr="00746259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0D7E0" w14:textId="68BB4A60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656A4" w14:textId="12135D8D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66FC6" w14:textId="07006475" w:rsidR="003125DA" w:rsidRPr="0036318D" w:rsidRDefault="00835B88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125DA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maric acid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3125DA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B4E1E" w14:textId="4EC9F5A7" w:rsidR="003125DA" w:rsidRPr="0036318D" w:rsidRDefault="00746259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AE07E" w14:textId="20D34503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07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2F04D" w14:textId="2E971AC1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9B275" w14:textId="435058C3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00F57" w14:textId="7C69FB64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, 163, 119, 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95878" w14:textId="08DE2145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3C198" w14:textId="4CAF03F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6C16E" w14:textId="7137375F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7714D" w14:textId="6E543D4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3125DA" w:rsidRPr="0036318D" w14:paraId="0F62CE83" w14:textId="77777777" w:rsidTr="00746259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6774F" w14:textId="0368DA82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BFD9A" w14:textId="7AA30FAC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C9FA4" w14:textId="5C9D3F01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cetaldehy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A2BBD0" w14:textId="7553D945" w:rsidR="003125DA" w:rsidRPr="0036318D" w:rsidRDefault="00553F55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 propane aldehyd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50DE1" w14:textId="20C0C06C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05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22629" w14:textId="322FC2D1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D1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EE04A" w14:textId="0D17EE38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F6F4A" w14:textId="6A1A92FD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D661E" w14:textId="1885DA0A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346AB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AE9AE" w14:textId="620A7B36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3B712" w14:textId="77777777" w:rsidR="003125DA" w:rsidRPr="0036318D" w:rsidRDefault="003125DA" w:rsidP="003125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78A86094" w14:textId="489ED460" w:rsidR="004E3DFA" w:rsidRPr="0036318D" w:rsidRDefault="004E3DFA" w:rsidP="00553F55">
      <w:pPr>
        <w:ind w:hanging="284"/>
        <w:rPr>
          <w:rFonts w:ascii="Times" w:hAnsi="Times"/>
        </w:rPr>
      </w:pPr>
      <w:r w:rsidRPr="0036318D">
        <w:br w:type="page"/>
      </w:r>
      <w:r w:rsidRPr="0036318D">
        <w:rPr>
          <w:rFonts w:ascii="Times" w:hAnsi="Times"/>
          <w:b/>
          <w:bCs/>
        </w:rPr>
        <w:lastRenderedPageBreak/>
        <w:t xml:space="preserve">Table </w:t>
      </w:r>
      <w:r w:rsidR="001844FB" w:rsidRPr="0036318D">
        <w:rPr>
          <w:rFonts w:ascii="Times" w:hAnsi="Times"/>
          <w:b/>
          <w:bCs/>
        </w:rPr>
        <w:t>1</w:t>
      </w:r>
      <w:r w:rsidRPr="0036318D">
        <w:rPr>
          <w:rFonts w:ascii="Times" w:hAnsi="Times"/>
          <w:b/>
          <w:bCs/>
        </w:rPr>
        <w:t>.</w:t>
      </w:r>
      <w:r w:rsidRPr="0036318D">
        <w:rPr>
          <w:rFonts w:ascii="Times" w:hAnsi="Times"/>
        </w:rPr>
        <w:t xml:space="preserve"> continued</w:t>
      </w:r>
    </w:p>
    <w:tbl>
      <w:tblPr>
        <w:tblpPr w:leftFromText="180" w:rightFromText="180" w:vertAnchor="page" w:horzAnchor="margin" w:tblpXSpec="center" w:tblpY="1931"/>
        <w:tblW w:w="13462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2126"/>
        <w:gridCol w:w="1843"/>
        <w:gridCol w:w="1418"/>
        <w:gridCol w:w="1417"/>
        <w:gridCol w:w="851"/>
        <w:gridCol w:w="1417"/>
        <w:gridCol w:w="709"/>
        <w:gridCol w:w="850"/>
        <w:gridCol w:w="709"/>
        <w:gridCol w:w="851"/>
      </w:tblGrid>
      <w:tr w:rsidR="004E3DFA" w:rsidRPr="0036318D" w14:paraId="6BCD9A30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075F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C038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1629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ound nam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2F95C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 clas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2FCA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-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26772B68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+</w:t>
            </w:r>
            <w:proofErr w:type="gram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F226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55D7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  <w:p w14:paraId="6BFE6C93" w14:textId="77D1D89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3C44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AFBA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6728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5BA5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BB48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EM</w:t>
            </w:r>
          </w:p>
        </w:tc>
      </w:tr>
      <w:tr w:rsidR="004E3DFA" w:rsidRPr="0036318D" w14:paraId="15A046EA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105E5" w14:textId="200DD25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BEFBE" w14:textId="4D4B0F19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925C9" w14:textId="538F147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B8115" w14:textId="3310DFA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40680" w14:textId="29614CB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.15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A50B8" w14:textId="5D97076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74BD5" w14:textId="6D08E66F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4EB92" w14:textId="097D19D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, 1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E0B91" w14:textId="1F5483E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E971D" w14:textId="0854FD0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7FA6B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EAE45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4BAB6C66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83359" w14:textId="0A6A6F4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6A258" w14:textId="303CCC8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EC89B" w14:textId="277FB5B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xy hydroxy amygdal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2DCD1" w14:textId="01F6A65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genic glycos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E1718" w14:textId="696B9A7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.15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8AD0A" w14:textId="6DB06D5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330BF" w14:textId="33A7378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2009B" w14:textId="3109BE7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, 325, 221, 178, 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DFF64" w14:textId="5DDB8F59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B8B4D" w14:textId="4B17402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BD912" w14:textId="56058E9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3680C" w14:textId="2E3CBA1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4E3DFA" w:rsidRPr="0036318D" w14:paraId="0A7F81FA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65EB7" w14:textId="58AA11A3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C4369" w14:textId="0F736E7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2DE13" w14:textId="5A60787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E4AF5" w14:textId="5EC032FD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E5A7D" w14:textId="41F9FC1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.19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2642B" w14:textId="5778F15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9C201" w14:textId="18E8977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467EB" w14:textId="2E0713F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38E1E" w14:textId="6096720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FF661" w14:textId="06A15B53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BCD24" w14:textId="77393E6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9B91D" w14:textId="6A1B67D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4E3DFA" w:rsidRPr="0036318D" w14:paraId="305CE5C2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F49EC" w14:textId="76E71A9D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3AF63" w14:textId="1AF502C2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C3BD6" w14:textId="44777A8F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gdal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0568A" w14:textId="1D916E19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genic glycos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49EC9" w14:textId="36A58EA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.15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C56C5" w14:textId="378CC4B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97D90" w14:textId="011ECCC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2C76B" w14:textId="15A25E5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, 263, 2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92000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D6875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D1CC9" w14:textId="1109C8A3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5FB0D" w14:textId="3F62C77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4E3DFA" w:rsidRPr="0036318D" w14:paraId="47286AF1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3D6A6" w14:textId="749B8B3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E81E2" w14:textId="0E38E439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9A44E" w14:textId="3798225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0F8B6" w14:textId="08BD840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236AF" w14:textId="626B4ACF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17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8A5DF" w14:textId="3F3AA9B2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05518" w14:textId="337AFA5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D67F0" w14:textId="0FE1C7C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 151, 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94371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D3D6A" w14:textId="63B9C24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9CC8C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8E3D0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6395952B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E74C5" w14:textId="7C888B7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2880E" w14:textId="1D5BC70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A366F" w14:textId="64EE124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harma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726C1" w14:textId="1C2061B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ym w:font="Symbol" w:char="F062"/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bo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67933" w14:textId="1C3F3DD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0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4977C" w14:textId="5F78D973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4308F" w14:textId="1AE3398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7C6D8" w14:textId="1A223FB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4580F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32092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57B3F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6039E" w14:textId="2EF3234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4E3DFA" w:rsidRPr="0036318D" w14:paraId="31FF02C2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F66EA" w14:textId="1F19A712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C1312" w14:textId="362B18CF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4813D" w14:textId="3DE44DF3" w:rsidR="004E3DFA" w:rsidRPr="0036318D" w:rsidRDefault="009F486B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EE9FC" w14:textId="68239F13" w:rsidR="004E3DFA" w:rsidRPr="0036318D" w:rsidRDefault="009F486B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346CF" w14:textId="587BB4D2" w:rsidR="004E3DFA" w:rsidRPr="0036318D" w:rsidRDefault="009F486B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11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03A01" w14:textId="04555DE6" w:rsidR="004E3DFA" w:rsidRPr="0036318D" w:rsidRDefault="009F486B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E2B28" w14:textId="3AB9996F" w:rsidR="004E3DFA" w:rsidRPr="0036318D" w:rsidRDefault="009F486B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A5B7F" w14:textId="58319928" w:rsidR="004E3DFA" w:rsidRPr="0036318D" w:rsidRDefault="009F486B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4F94B" w14:textId="453C60D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C8A22" w14:textId="01CD8A39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C3D08" w14:textId="219D32E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E06FE" w14:textId="26B71513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4E3DFA" w:rsidRPr="0036318D" w14:paraId="60816859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A32E4" w14:textId="5F8D092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24A1" w14:textId="40A6044D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CF91E" w14:textId="42C8465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ulic acid</w:t>
            </w:r>
            <w:r w:rsidR="00835B88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35B88"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835B88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ide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m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E02CA" w14:textId="57B4D3FC" w:rsidR="004E3DFA" w:rsidRPr="0036318D" w:rsidRDefault="00746259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DC1D9" w14:textId="5EBF927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.21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259BB" w14:textId="0C3E47D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921BD" w14:textId="65B3598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04273" w14:textId="2C7D67A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, 193, 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21A1C" w14:textId="61FF526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05FF7" w14:textId="1B0A2619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E5EA0" w14:textId="6F64424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0D613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7A9A6D89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CBAA8" w14:textId="1169263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19AF9" w14:textId="09EBF92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2F110" w14:textId="3CC2199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ill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16CBE6" w14:textId="68C3135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 aldehy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935A2" w14:textId="7D5CC08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05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B6417" w14:textId="2CD3E97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B90D6" w14:textId="24BB7A7F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02A5A" w14:textId="47571E0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5728B" w14:textId="74279562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83303" w14:textId="2D9ABC33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BEDF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C6778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1F5CFDA7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E995A" w14:textId="4D7BBAE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DDB94" w14:textId="1EBDCB1F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D73FC" w14:textId="72261543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benzaldehy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785BA" w14:textId="7A8E6EF4" w:rsidR="004E3DFA" w:rsidRPr="0036318D" w:rsidRDefault="00553F55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enyl propan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22215" w14:textId="3A0AA39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2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28706" w14:textId="6B03F522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2D3B6" w14:textId="536AE37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C17D" w14:textId="46A561B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 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BA01E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A7238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CA795" w14:textId="51A26B4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5E5C7" w14:textId="5EF9FBF9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4E3DFA" w:rsidRPr="0036318D" w14:paraId="4655D59E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4CF82" w14:textId="65F0EDA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9A3B7" w14:textId="66D9348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A7620" w14:textId="25B9875D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coumaroyl</w:t>
            </w:r>
            <w:proofErr w:type="spellEnd"/>
            <w:r w:rsidR="00525655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25655"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525655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ide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melilotoside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2290E0" w14:textId="4BA9C353" w:rsidR="004E3DFA" w:rsidRPr="0036318D" w:rsidRDefault="00746259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CC6C2" w14:textId="3D0EFB6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10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1AABD" w14:textId="7F0A9EF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FD938" w14:textId="5B2892BD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D1AE7" w14:textId="3E92515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, 165, 1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DD693" w14:textId="0E46C6E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DAA41" w14:textId="4C48648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96C2E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8287A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72A0F0D9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CC700" w14:textId="23449BEF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B0EA9" w14:textId="1A1EF74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E440F" w14:textId="3100C492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amino sug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5C50D" w14:textId="0D1BE50B" w:rsidR="004E3DFA" w:rsidRPr="0036318D" w:rsidRDefault="001F1D42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sug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52FC7" w14:textId="0581D8D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.14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6DE01" w14:textId="53CBFD4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F97D2" w14:textId="10369CAF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00366" w14:textId="1A259262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, 1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F04B3" w14:textId="2E6D84E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3F3B0" w14:textId="3A9080D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87B4D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EF16E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6E89812B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676C0" w14:textId="2C2D3CE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69018" w14:textId="5E86C53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DB96" w14:textId="41903CD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coumaroyl</w:t>
            </w:r>
            <w:proofErr w:type="spellEnd"/>
            <w:r w:rsidR="00525655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25655"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proofErr w:type="gramStart"/>
            <w:r w:rsidR="00525655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ide</w:t>
            </w:r>
            <w:proofErr w:type="spellEnd"/>
            <w:proofErr w:type="gram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m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ECE80" w14:textId="6D48CFA7" w:rsidR="004E3DFA" w:rsidRPr="0036318D" w:rsidRDefault="00746259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4E980" w14:textId="604EBD42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.21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ECE03" w14:textId="167DD74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1FBF7" w14:textId="18254B9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C1962" w14:textId="69D12FD3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, 165, 1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69898" w14:textId="1924A14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8F0D0" w14:textId="2D4CACD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B1D1F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92BFE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2A3D8D7C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204AB" w14:textId="16698C9D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9F0E2" w14:textId="6A44303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AE2FF" w14:textId="54FA64E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322C3" w14:textId="30473CDB" w:rsidR="004E3DFA" w:rsidRPr="0036318D" w:rsidRDefault="001F1D42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94951" w14:textId="24FDD13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10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E5DED" w14:textId="440F974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61B1A" w14:textId="0259F43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A6B4A" w14:textId="4FFAA53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, 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2F496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DFE53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9C35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F5FDD" w14:textId="5DA0200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4E3DFA" w:rsidRPr="0036318D" w14:paraId="3A2567C3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869D3" w14:textId="480A646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08DFB" w14:textId="51BB99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3B738" w14:textId="162F189A" w:rsidR="004E3DFA" w:rsidRPr="0036318D" w:rsidRDefault="00525655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yl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3DFA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xyphenyl propanoic ac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89B84" w14:textId="19481B25" w:rsidR="004E3DFA" w:rsidRPr="0036318D" w:rsidRDefault="00746259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2C4F5" w14:textId="57860BA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.11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AD914" w14:textId="1D137FCB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6814D" w14:textId="0F0403A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B20D1" w14:textId="280BBA30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 1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6DFF6" w14:textId="64F28B9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A9D0F" w14:textId="47E21CF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8273C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5FA04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2A1BA080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136EC" w14:textId="00E91DA1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D832" w14:textId="0A2255C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6D58D" w14:textId="72697CC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ferulic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  <w:r w:rsidR="00525655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25655"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525655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ide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m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B3E78" w14:textId="63B2BDF6" w:rsidR="004E3DFA" w:rsidRPr="0036318D" w:rsidRDefault="00746259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83692" w14:textId="7E533BCD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.24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24E21" w14:textId="5DEC2E0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C03F8" w14:textId="1F12C015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11739" w14:textId="2D5F9EB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, 357, 1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4CAE5" w14:textId="485908C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8ABFA" w14:textId="715AAC57" w:rsidR="004E3DFA" w:rsidRPr="0036318D" w:rsidRDefault="00BD650B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A682A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B04FF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788B715A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38378" w14:textId="18888EEC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77CC5" w14:textId="49DFA5B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A53CD" w14:textId="4DBE00DF" w:rsidR="004E3DFA" w:rsidRPr="0036318D" w:rsidRDefault="001F1D42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DCF31" w14:textId="2A6763AD" w:rsidR="004E3DFA" w:rsidRPr="0036318D" w:rsidRDefault="001F1D42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25E0C" w14:textId="26AB6E7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.16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EC4A2" w14:textId="7069CDF9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A3F43" w14:textId="7961B86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9C0F7" w14:textId="34EC2FD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, 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C6C1E" w14:textId="63F5399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C9112" w14:textId="51AECC1D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60EAA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D99A0" w14:textId="7777777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3DFA" w:rsidRPr="0036318D" w14:paraId="2CAC23A6" w14:textId="77777777" w:rsidTr="00CB5664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10DF9" w14:textId="62E0744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1B331" w14:textId="57DA24AE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43F50" w14:textId="2DDB2838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ulic acid-</w:t>
            </w:r>
            <w:r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D91BD" w14:textId="1D4A61A3" w:rsidR="004E3DFA" w:rsidRPr="0036318D" w:rsidRDefault="00746259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CE9E8" w14:textId="24F881D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.10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658D9" w14:textId="6D685CFA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B686E" w14:textId="6728DA5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21781" w14:textId="35846CC3" w:rsidR="004E3DFA" w:rsidRPr="0036318D" w:rsidRDefault="004E3DFA" w:rsidP="008244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,134, 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C9E02" w14:textId="09563F37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68D04" w14:textId="4CC3D834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CA792" w14:textId="104A17B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57311" w14:textId="057C6C46" w:rsidR="004E3DFA" w:rsidRPr="0036318D" w:rsidRDefault="004E3DFA" w:rsidP="004E3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</w:tbl>
    <w:p w14:paraId="2A87D333" w14:textId="77777777" w:rsidR="00684E56" w:rsidRDefault="00684E56" w:rsidP="00553F55">
      <w:pPr>
        <w:ind w:hanging="284"/>
        <w:rPr>
          <w:rFonts w:ascii="Times" w:hAnsi="Times"/>
          <w:b/>
          <w:bCs/>
        </w:rPr>
      </w:pPr>
    </w:p>
    <w:p w14:paraId="19A22CBE" w14:textId="0B6E88EE" w:rsidR="00553F55" w:rsidRDefault="00553F55" w:rsidP="00553F55">
      <w:pPr>
        <w:ind w:hanging="284"/>
      </w:pPr>
      <w:r w:rsidRPr="00553F55">
        <w:rPr>
          <w:rFonts w:ascii="Times" w:hAnsi="Times"/>
          <w:b/>
          <w:bCs/>
        </w:rPr>
        <w:t>Table 1.</w:t>
      </w:r>
      <w:r w:rsidRPr="0036318D">
        <w:rPr>
          <w:rFonts w:ascii="Times" w:hAnsi="Times"/>
        </w:rPr>
        <w:t xml:space="preserve"> continued</w:t>
      </w:r>
    </w:p>
    <w:tbl>
      <w:tblPr>
        <w:tblpPr w:leftFromText="180" w:rightFromText="180" w:vertAnchor="page" w:horzAnchor="margin" w:tblpXSpec="center" w:tblpY="1939"/>
        <w:tblW w:w="13603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2126"/>
        <w:gridCol w:w="1843"/>
        <w:gridCol w:w="992"/>
        <w:gridCol w:w="1418"/>
        <w:gridCol w:w="850"/>
        <w:gridCol w:w="1843"/>
        <w:gridCol w:w="709"/>
        <w:gridCol w:w="850"/>
        <w:gridCol w:w="709"/>
        <w:gridCol w:w="850"/>
      </w:tblGrid>
      <w:tr w:rsidR="00553F55" w:rsidRPr="0036318D" w14:paraId="659F97D4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D0C7" w14:textId="5DB23B84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255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DD5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ound nam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81EC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 cla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BAA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-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361E544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+</w:t>
            </w:r>
            <w:proofErr w:type="gram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24E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589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  <w:p w14:paraId="38A9419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634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27C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013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564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A2B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EM</w:t>
            </w:r>
          </w:p>
        </w:tc>
      </w:tr>
      <w:tr w:rsidR="00553F55" w:rsidRPr="0036318D" w14:paraId="2981DF84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08D5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AF69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3746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ulic ac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5299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9A36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6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8C6C" w14:textId="10F78E35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B06C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0617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7727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EF21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ADC7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86ED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08D2593D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88C8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37B5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ECAD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8499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CC5A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.97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78BA8" w14:textId="0CCCEBBC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58CC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601C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, 412, 1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F59E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8E39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0B8B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AB3D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59C65FDC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61EA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1B31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F964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5DCD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702C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.02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21C68" w14:textId="3680D818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8774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4D32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, 539, 1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582B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58B5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04E8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2099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756D0856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866B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A6F7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356B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genin-</w:t>
            </w:r>
            <w:r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36C1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5DF7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0972</w:t>
            </w:r>
          </w:p>
          <w:p w14:paraId="6ECA5B1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11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4E45B" w14:textId="669CBCFB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  <w:p w14:paraId="10896C06" w14:textId="08F38BCF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EA6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14:paraId="7B8A9BE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AE98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, 311, 283, 269</w:t>
            </w:r>
          </w:p>
          <w:p w14:paraId="5F2C872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, 313, 283, 2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8B63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3ECF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5CEE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EC58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7405E586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5B6D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429A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B38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persin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9FD0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genic glycosi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C340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.18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5E05D" w14:textId="007AA1AC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D437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2642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, 268, 1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A0FD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F018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B528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9790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53AED71E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344E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7629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EA47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e (luteolin)-methoxy-</w:t>
            </w:r>
            <w:r w:rsidRPr="003631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8EA2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FAD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.1087</w:t>
            </w:r>
          </w:p>
          <w:p w14:paraId="51A1E82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.12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53F1F" w14:textId="34DFD434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  <w:p w14:paraId="20635F41" w14:textId="6F70348E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A160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  <w:p w14:paraId="783C0D7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C8E6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, 341, 298</w:t>
            </w:r>
          </w:p>
          <w:p w14:paraId="524FE40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, 3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CB05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70AB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234D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2F93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051DC32D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F7F9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E16E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14FF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yl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coh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6A65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7C34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5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C3246" w14:textId="4077E276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15E0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2028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, 1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7946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66AA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633C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C379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1C010CCF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5399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0129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589B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ferulic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1E69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innamt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6E00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E4656" w14:textId="38C929B0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D357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A245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,1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0602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6073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EDE3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F775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0E34735A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5256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805A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EBF6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1881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DD01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9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5BD80" w14:textId="7BCE81AF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3E27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3639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1785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1A60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C066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E9AC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638E63D5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9F9D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3A00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DFE7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8B6C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816E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.35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38160" w14:textId="34E75A8A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6F11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C594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, 513, 3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8A7D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AE64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10B1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3F86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4136E861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8D45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7185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EDDA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mar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5989F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mar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F656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4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13C77" w14:textId="6D28BB23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96F3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D07A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, 119, 103, 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1D4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F32E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11A3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8913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572EA890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DBA8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9154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2D90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DBCC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F540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28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7DD3F" w14:textId="6E232F53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F9D0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7883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, 349, 209, 1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1265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9476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4114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8B89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41277CAD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5742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4EB5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4F17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F8CE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CBEA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.34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ACC96" w14:textId="3D62365B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747A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464C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, 596, 495, 3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AE5F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5B72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065B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B758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7E0E0C46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6D62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B5A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2F00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F425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1D35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30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647A4" w14:textId="607E57BC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7228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4D84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, 317, 167, 1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B0FF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0324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676F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E7DD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6DBFF404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C69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4E56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06F3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xy coumarin (herniari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7549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mar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4125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05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19C3B" w14:textId="02CEC771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3557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3258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, 133, 121, 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4723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E28E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3207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1888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0DC0EC85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12E2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4227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B5E7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4B5C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E815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15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5A01A" w14:textId="7D7B5466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C050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A840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, 112, 86, 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73B1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2863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3FA4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5177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3DDDB1F3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E731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161B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D893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5A22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A7B3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.39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6175D" w14:textId="62E47323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B4CE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35A4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, 161, 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BD78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8E9B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A820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BD02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2B55D845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0972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D31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324A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1C17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868F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.10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FD167" w14:textId="7AD3C113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1380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0508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, 241, 1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ECE1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45FC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A597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5EDE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16C1ED6F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69F0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F2F0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BD97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B26D7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D5F4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.17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C9E06" w14:textId="0F40F621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742C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A2DE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, 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FCDB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2999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B796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DDAD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6E852A71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E880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6349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B49F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ami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221F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yl ami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CC26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15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B2843" w14:textId="31B77171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45E5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32A5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AED3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B52F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B8A7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CC60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329D7585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A2A9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087F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C256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nami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2EB9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yl ami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56C6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16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C961E" w14:textId="2567D18C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7C98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BF91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, 116, 74, 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FE38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7F19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C990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88E7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DC9CAD0" w14:textId="77777777" w:rsidR="00553F55" w:rsidRDefault="00553F55" w:rsidP="005046D6">
      <w:pPr>
        <w:rPr>
          <w:rFonts w:ascii="Times" w:hAnsi="Times"/>
          <w:b/>
          <w:bCs/>
        </w:rPr>
      </w:pPr>
    </w:p>
    <w:p w14:paraId="16E99741" w14:textId="4B74756E" w:rsidR="00746259" w:rsidRPr="0036318D" w:rsidRDefault="00697689" w:rsidP="005046D6">
      <w:pPr>
        <w:rPr>
          <w:rFonts w:ascii="Times" w:hAnsi="Times"/>
        </w:rPr>
      </w:pPr>
      <w:r w:rsidRPr="0036318D">
        <w:rPr>
          <w:rFonts w:ascii="Times" w:hAnsi="Times"/>
          <w:b/>
          <w:bCs/>
        </w:rPr>
        <w:t>Table 1.</w:t>
      </w:r>
      <w:r w:rsidRPr="0036318D">
        <w:rPr>
          <w:rFonts w:ascii="Times" w:hAnsi="Times"/>
        </w:rPr>
        <w:t xml:space="preserve"> continued</w:t>
      </w:r>
    </w:p>
    <w:tbl>
      <w:tblPr>
        <w:tblpPr w:leftFromText="180" w:rightFromText="180" w:vertAnchor="page" w:horzAnchor="margin" w:tblpY="1939"/>
        <w:tblW w:w="13036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2126"/>
        <w:gridCol w:w="1559"/>
        <w:gridCol w:w="993"/>
        <w:gridCol w:w="1417"/>
        <w:gridCol w:w="851"/>
        <w:gridCol w:w="1275"/>
        <w:gridCol w:w="851"/>
        <w:gridCol w:w="850"/>
        <w:gridCol w:w="851"/>
        <w:gridCol w:w="850"/>
      </w:tblGrid>
      <w:tr w:rsidR="00553F55" w:rsidRPr="0036318D" w14:paraId="4651B6D2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25F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D9C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D86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ound nam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EA905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 cla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ED3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-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13884D7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+</w:t>
            </w:r>
            <w:proofErr w:type="gram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826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D35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  <w:p w14:paraId="52ED226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82C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44A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5B1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33F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48B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EM</w:t>
            </w:r>
          </w:p>
        </w:tc>
      </w:tr>
      <w:tr w:rsidR="00553F55" w:rsidRPr="0036318D" w14:paraId="4D75FB1F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F6E2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2B70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5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432A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70EF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6410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20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A3410" w14:textId="0C3DE69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C275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D690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, 209, 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21AA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4BFC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ED41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C690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75C68C21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FBC5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9148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6088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ctadecatrienoic acid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178A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DC00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21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CE34C" w14:textId="1C986208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8C62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5D2E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, 237, 197, 1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9C05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589C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3508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58F4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2025ABAC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AB90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A640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BD90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C29B4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B6DD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14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1F81E" w14:textId="12285752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8926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47A4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, 135, 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3532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AC25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20A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878F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5C28E813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7965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F4B9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2C9D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6714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5B79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.3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21305" w14:textId="19FF6D21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092D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EFF4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, 385, 219, 1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41C3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B202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D5E9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D2A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34FA0A19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C07B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0665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2412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zyl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decanami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9C48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alkylamin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5C06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3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2A980" w14:textId="6249E786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D5FE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5EB6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, 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596C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5420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1FCA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74A4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0198E98A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2232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C0A6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4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7ECE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851C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7174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21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5486C" w14:textId="736BD664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84F9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62E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, 1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D755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C6B7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2B52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C709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3C787151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4171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6C3E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5F4C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lipi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BF57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lipi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4D69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19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8F1BE" w14:textId="0257056A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EBC4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B005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, 137, 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8354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20AB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E16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1EF5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062E0700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0028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E91B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8359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adecanami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D29E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lip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DCF1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33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ECAE0" w14:textId="04ECE9BF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9B04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CFA9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, 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59E4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5476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13D2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4730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40307216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F3F9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7BE0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2E10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F770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604D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.27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44F8D" w14:textId="1505071F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C847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3154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, 1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3761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7416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3EFF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9CCB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286C36A4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5806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B8AB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486A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zyl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decanami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DE8F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alkylamin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0209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.33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EB279" w14:textId="19C22BB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BF1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1843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A8EB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, 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2072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3D7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5ACD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58CE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3568BF58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9038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A071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0145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A276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6585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34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6A9E3" w14:textId="52AA8DCE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457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6354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, 1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F9F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2920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8091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1208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6AF4A276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15BB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8B05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2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27F5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sphingolip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BA56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golipi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59C9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.32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41DF9" w14:textId="18F2C7C0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="00BF1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EB53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BF8E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930B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E415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E237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44DA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596D92A3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9870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EACB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44AF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C83A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27D2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.34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8D7FA" w14:textId="3BA94DCA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2673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F6BB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, 258, 1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3720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9E1E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D8FE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650F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7B04E067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F4EC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F1BA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41E2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sphingolip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55AC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golipi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8E00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.3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86FC5" w14:textId="258B1DA3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4CDF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EE1D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, 1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BA04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1424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770E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458F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45BC4AC7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1BAD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A9C6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F1FB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anami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18D7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lip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D1F7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36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C0CA5" w14:textId="4D7F4C08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DBA4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039A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, 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139F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9F20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6D7F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7643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48B1A0B4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D81F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0D4F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73D4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sphingolip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6D16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golipi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CBCD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34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4EB61" w14:textId="0C9EDE9F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6C45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6870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, 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81B4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C0C1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80A1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828C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007F9306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EF2A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EF12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7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5C61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idonic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C923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1C3D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21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3A924" w14:textId="3B85469D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C71D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9166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E706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BBFB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7B41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3B40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54B770AF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7EC2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A622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3CE3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zyl </w:t>
            </w:r>
          </w:p>
          <w:p w14:paraId="194A738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decylami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F3605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alkylamin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8433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26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6A5CA" w14:textId="358D34DA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2FAF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1D11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, 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E5D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0DAD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9633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03CC0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553F55" w:rsidRPr="0036318D" w14:paraId="7C372B97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AC8B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3A1F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A9B5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61B1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93983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.28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0245D" w14:textId="54130162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FF27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530D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, 265,1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AD1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0A818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D7F0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009D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4BBE53C4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03B8D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97CF2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B18F7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inoleic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9BFC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E2B0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22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666B2" w14:textId="54E0C5ED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E6D8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D2DC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, 1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2578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43CD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FE94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59126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3F55" w:rsidRPr="0036318D" w14:paraId="517A2EF3" w14:textId="77777777" w:rsidTr="00553F55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074CC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D93D9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DA83A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furandio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B7BFB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fura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02DE4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02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D6F47" w14:textId="3E701156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2BC8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4B2E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91B5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BE87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339EF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271F1" w14:textId="77777777" w:rsidR="00553F55" w:rsidRPr="0036318D" w:rsidRDefault="00553F55" w:rsidP="0055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B892242" w14:textId="7008BFCF" w:rsidR="00FC39D0" w:rsidRPr="0036318D" w:rsidRDefault="00553F55" w:rsidP="005046D6">
      <w:pPr>
        <w:rPr>
          <w:rFonts w:ascii="Times" w:hAnsi="Times"/>
        </w:rPr>
      </w:pPr>
      <w:r w:rsidRPr="00553F55">
        <w:rPr>
          <w:rFonts w:ascii="Times" w:hAnsi="Times"/>
          <w:b/>
          <w:bCs/>
        </w:rPr>
        <w:t>Table 1.</w:t>
      </w:r>
      <w:r w:rsidRPr="0036318D">
        <w:rPr>
          <w:rFonts w:ascii="Times" w:hAnsi="Times"/>
        </w:rPr>
        <w:t xml:space="preserve"> continued</w:t>
      </w:r>
    </w:p>
    <w:p w14:paraId="64CA0853" w14:textId="09720FD0" w:rsidR="006F7991" w:rsidRPr="0036318D" w:rsidRDefault="006F7991" w:rsidP="006F7991">
      <w:pPr>
        <w:rPr>
          <w:rFonts w:ascii="Times" w:hAnsi="Times"/>
        </w:rPr>
      </w:pPr>
    </w:p>
    <w:p w14:paraId="5BECB623" w14:textId="13604A22" w:rsidR="007C2C14" w:rsidRPr="0036318D" w:rsidRDefault="007C2C14" w:rsidP="003103CC">
      <w:pPr>
        <w:rPr>
          <w:rFonts w:ascii="Times" w:hAnsi="Times"/>
        </w:rPr>
      </w:pPr>
    </w:p>
    <w:tbl>
      <w:tblPr>
        <w:tblpPr w:leftFromText="180" w:rightFromText="180" w:vertAnchor="page" w:horzAnchor="margin" w:tblpY="1917"/>
        <w:tblW w:w="13178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2126"/>
        <w:gridCol w:w="1418"/>
        <w:gridCol w:w="992"/>
        <w:gridCol w:w="1276"/>
        <w:gridCol w:w="850"/>
        <w:gridCol w:w="1701"/>
        <w:gridCol w:w="851"/>
        <w:gridCol w:w="850"/>
        <w:gridCol w:w="709"/>
        <w:gridCol w:w="992"/>
      </w:tblGrid>
      <w:tr w:rsidR="005815BB" w:rsidRPr="0036318D" w14:paraId="03B7B42C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95D9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71A9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3357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ound nam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36D5F" w14:textId="1AB89043" w:rsidR="003103CC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 cla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840B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-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00116C1F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M+</w:t>
            </w:r>
            <w:proofErr w:type="gram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]</w:t>
            </w: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97BC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215B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  <w:p w14:paraId="0262E32A" w14:textId="0903A1FF" w:rsidR="005815BB" w:rsidRPr="0036318D" w:rsidRDefault="005815BB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7789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7BDF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CDDD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656F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49F9" w14:textId="77777777" w:rsidR="003103CC" w:rsidRPr="0036318D" w:rsidRDefault="003103CC" w:rsidP="003103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EM</w:t>
            </w:r>
          </w:p>
        </w:tc>
      </w:tr>
      <w:tr w:rsidR="005815BB" w:rsidRPr="0036318D" w14:paraId="36F58EF6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F47BB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F9CC2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9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DB7C8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aloyl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076DB" w14:textId="2E42844D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C8B7E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28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05C1C" w14:textId="3804ADAA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A510B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42003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, 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CE73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FC1F6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0DA0E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9FCD7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15BB" w:rsidRPr="0036318D" w14:paraId="2B0D4DDC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A3874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47FC0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5B8C6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lmitoyl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E5D79" w14:textId="7B285B14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4A0C1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28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7F5FC" w14:textId="26DE6843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4B7A3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5C20D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, 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264C1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03FDE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EF5F4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E3E00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15BB" w:rsidRPr="0036318D" w14:paraId="1C03DEBF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0C2C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E5E3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8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26D5B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eoyl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A0710" w14:textId="563AF59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DC3D4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30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EA61C" w14:textId="0B3BA736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75104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C0648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, 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9CD80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D7D12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3DFA6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7C16A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15BB" w:rsidRPr="0036318D" w14:paraId="0FE5D335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4F3B1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5B0E2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F90F1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lip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821EE" w14:textId="2DF83E3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lip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A59AA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.14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E9D0E" w14:textId="7DFAFBB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C1B2B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2ED6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, 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0CF5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FF3E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DE6C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C0B2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15BB" w:rsidRPr="0036318D" w14:paraId="1FE36B18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45684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803F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9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DA21B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decenedioic</w:t>
            </w:r>
            <w:proofErr w:type="spellEnd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0AB31" w14:textId="3B54AD8A" w:rsidR="005815BB" w:rsidRPr="0036318D" w:rsidRDefault="00746259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45849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22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BA80F" w14:textId="7022FE03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B227D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6E37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, 1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1F039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9B54B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CB803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C4D04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15BB" w:rsidRPr="0036318D" w14:paraId="1EEA8A99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04CF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65483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4EDE6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lip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74EE4" w14:textId="3E09F35E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lip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A85D3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.15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CD960" w14:textId="5000F018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C1D1B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5577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, 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A6FF1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52AF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F4631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47934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15BB" w:rsidRPr="0036318D" w14:paraId="4AFA1034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3C6BB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BC1C9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9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60B4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C1CD5" w14:textId="1CF53E40" w:rsidR="005815BB" w:rsidRPr="0036318D" w:rsidRDefault="00746259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AD007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23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B5C4F" w14:textId="74EB22FC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10C47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0E7D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, 225, 1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C14F3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C9E4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1924A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60210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15BB" w:rsidRPr="0036318D" w14:paraId="557202B3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C8669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D5D15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8E10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lip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E4AEB" w14:textId="1ECA3C76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lip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D1719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.17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C1258" w14:textId="495AF3E1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881FB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F1CA7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, 198, 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AFB6D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C4663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509E0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9BE8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15BB" w:rsidRPr="0036318D" w14:paraId="1D02E742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E6AC4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29D99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4B97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stero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CF87B" w14:textId="7F98BA17" w:rsidR="005815BB" w:rsidRPr="0036318D" w:rsidRDefault="00746259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55B21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25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5CFAA" w14:textId="6CEB13E3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C7BF4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C3F9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, 2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17387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9E7C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E4A37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1CFF0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15BB" w:rsidRPr="007456CB" w14:paraId="6FB5A340" w14:textId="77777777" w:rsidTr="005815BB">
        <w:trPr>
          <w:trHeight w:val="3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E83E1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60B5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6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E79DF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osenamid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65BB8" w14:textId="14ECAEBC" w:rsidR="005815BB" w:rsidRPr="0036318D" w:rsidRDefault="00746259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</w:t>
            </w:r>
            <w:r w:rsidR="00675B6E"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l 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9777C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34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9C17E" w14:textId="323E29F5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="00684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0B267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8D2A9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, 303, 233, 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6A069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49385" w14:textId="77777777" w:rsidR="005815BB" w:rsidRPr="0036318D" w:rsidRDefault="005815BB" w:rsidP="00581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C11B6" w14:textId="77777777" w:rsidR="005815BB" w:rsidRPr="007456CB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03609" w14:textId="77777777" w:rsidR="005815BB" w:rsidRPr="007456CB" w:rsidRDefault="005815BB" w:rsidP="005815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6ADD9386" w14:textId="06FF8B44" w:rsidR="00F70306" w:rsidRPr="001132E0" w:rsidRDefault="00F70306" w:rsidP="001132E0">
      <w:pPr>
        <w:rPr>
          <w:rFonts w:ascii="Times" w:hAnsi="Times"/>
        </w:rPr>
      </w:pPr>
    </w:p>
    <w:sectPr w:rsidR="00F70306" w:rsidRPr="001132E0" w:rsidSect="00246AB4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038B43" w14:textId="77777777" w:rsidR="00E003D9" w:rsidRDefault="00E003D9" w:rsidP="00FC39D0">
      <w:r>
        <w:separator/>
      </w:r>
    </w:p>
  </w:endnote>
  <w:endnote w:type="continuationSeparator" w:id="0">
    <w:p w14:paraId="4773269A" w14:textId="77777777" w:rsidR="00E003D9" w:rsidRDefault="00E003D9" w:rsidP="00FC3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15039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932053" w14:textId="79BB372A" w:rsidR="0033492A" w:rsidRDefault="0033492A" w:rsidP="007C2C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04F760" w14:textId="77777777" w:rsidR="0033492A" w:rsidRDefault="003349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89124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812519" w14:textId="1F885AC4" w:rsidR="0033492A" w:rsidRDefault="0033492A" w:rsidP="007C2C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2069A1" w14:textId="77777777" w:rsidR="0033492A" w:rsidRDefault="00334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5F16FA" w14:textId="77777777" w:rsidR="00E003D9" w:rsidRDefault="00E003D9" w:rsidP="00FC39D0">
      <w:r>
        <w:separator/>
      </w:r>
    </w:p>
  </w:footnote>
  <w:footnote w:type="continuationSeparator" w:id="0">
    <w:p w14:paraId="1A396652" w14:textId="77777777" w:rsidR="00E003D9" w:rsidRDefault="00E003D9" w:rsidP="00FC39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137D5B"/>
    <w:multiLevelType w:val="hybridMultilevel"/>
    <w:tmpl w:val="266A1C84"/>
    <w:lvl w:ilvl="0" w:tplc="CE30B512">
      <w:numFmt w:val="bullet"/>
      <w:lvlText w:val=""/>
      <w:lvlJc w:val="left"/>
      <w:pPr>
        <w:ind w:left="3762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44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2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3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8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52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95A"/>
    <w:rsid w:val="00013AD3"/>
    <w:rsid w:val="000141C5"/>
    <w:rsid w:val="00021350"/>
    <w:rsid w:val="000571F6"/>
    <w:rsid w:val="000B19BA"/>
    <w:rsid w:val="000D1BB6"/>
    <w:rsid w:val="000D42C2"/>
    <w:rsid w:val="000E0744"/>
    <w:rsid w:val="001132E0"/>
    <w:rsid w:val="00175906"/>
    <w:rsid w:val="001844FB"/>
    <w:rsid w:val="001A3CBA"/>
    <w:rsid w:val="001C381A"/>
    <w:rsid w:val="001C3D4A"/>
    <w:rsid w:val="001C629B"/>
    <w:rsid w:val="001D02A6"/>
    <w:rsid w:val="001D48A2"/>
    <w:rsid w:val="001F1008"/>
    <w:rsid w:val="001F1D42"/>
    <w:rsid w:val="001F2EAD"/>
    <w:rsid w:val="00233B3C"/>
    <w:rsid w:val="00246AB4"/>
    <w:rsid w:val="00283E0A"/>
    <w:rsid w:val="00295F70"/>
    <w:rsid w:val="002B1B8E"/>
    <w:rsid w:val="002B273F"/>
    <w:rsid w:val="002B583A"/>
    <w:rsid w:val="003103CC"/>
    <w:rsid w:val="003125DA"/>
    <w:rsid w:val="0033492A"/>
    <w:rsid w:val="003617D7"/>
    <w:rsid w:val="0036318D"/>
    <w:rsid w:val="00371E9E"/>
    <w:rsid w:val="003937FE"/>
    <w:rsid w:val="00396780"/>
    <w:rsid w:val="003971C0"/>
    <w:rsid w:val="003A6CA6"/>
    <w:rsid w:val="003C73FE"/>
    <w:rsid w:val="003D52F0"/>
    <w:rsid w:val="003D678E"/>
    <w:rsid w:val="003E4719"/>
    <w:rsid w:val="003F047A"/>
    <w:rsid w:val="003F7096"/>
    <w:rsid w:val="003F71CB"/>
    <w:rsid w:val="00431C43"/>
    <w:rsid w:val="0044489D"/>
    <w:rsid w:val="0047693C"/>
    <w:rsid w:val="00497633"/>
    <w:rsid w:val="004A6689"/>
    <w:rsid w:val="004E2B86"/>
    <w:rsid w:val="004E3DFA"/>
    <w:rsid w:val="005046D6"/>
    <w:rsid w:val="00513B58"/>
    <w:rsid w:val="00513E08"/>
    <w:rsid w:val="005239FE"/>
    <w:rsid w:val="00525655"/>
    <w:rsid w:val="005418D6"/>
    <w:rsid w:val="00553F55"/>
    <w:rsid w:val="00554876"/>
    <w:rsid w:val="005624F2"/>
    <w:rsid w:val="005815BB"/>
    <w:rsid w:val="005A0A15"/>
    <w:rsid w:val="005B4328"/>
    <w:rsid w:val="00650DA6"/>
    <w:rsid w:val="006526A5"/>
    <w:rsid w:val="00653494"/>
    <w:rsid w:val="00675B6E"/>
    <w:rsid w:val="006846C7"/>
    <w:rsid w:val="00684E56"/>
    <w:rsid w:val="00697689"/>
    <w:rsid w:val="006C42E5"/>
    <w:rsid w:val="006F7991"/>
    <w:rsid w:val="00746259"/>
    <w:rsid w:val="00775873"/>
    <w:rsid w:val="00777CA6"/>
    <w:rsid w:val="007A3EB8"/>
    <w:rsid w:val="007C2C14"/>
    <w:rsid w:val="007D19A8"/>
    <w:rsid w:val="007E690B"/>
    <w:rsid w:val="00800ACF"/>
    <w:rsid w:val="008244B2"/>
    <w:rsid w:val="00833369"/>
    <w:rsid w:val="00835B88"/>
    <w:rsid w:val="00893ED9"/>
    <w:rsid w:val="008D04F7"/>
    <w:rsid w:val="008D11C9"/>
    <w:rsid w:val="008D2797"/>
    <w:rsid w:val="008D71A1"/>
    <w:rsid w:val="009045F3"/>
    <w:rsid w:val="00916203"/>
    <w:rsid w:val="00942E1E"/>
    <w:rsid w:val="00942FC5"/>
    <w:rsid w:val="0096526F"/>
    <w:rsid w:val="00966969"/>
    <w:rsid w:val="00975507"/>
    <w:rsid w:val="00986C82"/>
    <w:rsid w:val="009A1BCE"/>
    <w:rsid w:val="009A454C"/>
    <w:rsid w:val="009A6C93"/>
    <w:rsid w:val="009E3D1C"/>
    <w:rsid w:val="009F486B"/>
    <w:rsid w:val="00A67AEF"/>
    <w:rsid w:val="00AC7098"/>
    <w:rsid w:val="00AF547D"/>
    <w:rsid w:val="00AF5F4C"/>
    <w:rsid w:val="00B02F9C"/>
    <w:rsid w:val="00B540F4"/>
    <w:rsid w:val="00BD650B"/>
    <w:rsid w:val="00BF1906"/>
    <w:rsid w:val="00C15157"/>
    <w:rsid w:val="00C15E23"/>
    <w:rsid w:val="00C53976"/>
    <w:rsid w:val="00C8445D"/>
    <w:rsid w:val="00C96BDF"/>
    <w:rsid w:val="00CB5664"/>
    <w:rsid w:val="00CB7FBD"/>
    <w:rsid w:val="00CE6CB9"/>
    <w:rsid w:val="00CF685C"/>
    <w:rsid w:val="00D158B4"/>
    <w:rsid w:val="00D52726"/>
    <w:rsid w:val="00DB5CDB"/>
    <w:rsid w:val="00DD0514"/>
    <w:rsid w:val="00DE5837"/>
    <w:rsid w:val="00DF2B79"/>
    <w:rsid w:val="00E003D9"/>
    <w:rsid w:val="00E24D45"/>
    <w:rsid w:val="00E32899"/>
    <w:rsid w:val="00E4014E"/>
    <w:rsid w:val="00E56BDD"/>
    <w:rsid w:val="00E86F2E"/>
    <w:rsid w:val="00E9506F"/>
    <w:rsid w:val="00EA3050"/>
    <w:rsid w:val="00EB0CCA"/>
    <w:rsid w:val="00EB66F1"/>
    <w:rsid w:val="00EB7540"/>
    <w:rsid w:val="00EC73F6"/>
    <w:rsid w:val="00F0595A"/>
    <w:rsid w:val="00F13DDC"/>
    <w:rsid w:val="00F403B6"/>
    <w:rsid w:val="00F4711D"/>
    <w:rsid w:val="00F70306"/>
    <w:rsid w:val="00F95202"/>
    <w:rsid w:val="00FA0D5B"/>
    <w:rsid w:val="00FC39D0"/>
    <w:rsid w:val="00FC463E"/>
    <w:rsid w:val="00FF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4CA86"/>
  <w15:chartTrackingRefBased/>
  <w15:docId w15:val="{63D6DC80-E6BB-BE4A-93A7-B3E3FD00F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95A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9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9D0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39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9D0"/>
    <w:rPr>
      <w:rFonts w:ascii="Calibri" w:eastAsia="Calibri" w:hAnsi="Calibri" w:cs="Aria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C39D0"/>
  </w:style>
  <w:style w:type="paragraph" w:styleId="ListParagraph">
    <w:name w:val="List Paragraph"/>
    <w:basedOn w:val="Normal"/>
    <w:uiPriority w:val="34"/>
    <w:qFormat/>
    <w:rsid w:val="001132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6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2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203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2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203"/>
    <w:rPr>
      <w:rFonts w:ascii="Calibri" w:eastAsia="Calibri" w:hAnsi="Calibri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2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03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D8C4F3-F50F-BB4F-A106-E498C17C1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18</Words>
  <Characters>808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7-19T22:08:00Z</dcterms:created>
  <dcterms:modified xsi:type="dcterms:W3CDTF">2023-07-19T22:08:00Z</dcterms:modified>
</cp:coreProperties>
</file>